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4A079" w14:textId="77777777" w:rsidR="001103AA" w:rsidRPr="000A73FF" w:rsidRDefault="001103AA" w:rsidP="001103AA">
      <w:pPr>
        <w:widowControl/>
        <w:spacing w:line="480" w:lineRule="auto"/>
        <w:ind w:firstLine="420"/>
        <w:jc w:val="center"/>
        <w:rPr>
          <w:rFonts w:ascii="Times New Roman" w:hAnsi="Times New Roman" w:cs="Times New Roman"/>
          <w:sz w:val="24"/>
          <w:szCs w:val="28"/>
        </w:rPr>
      </w:pPr>
      <w:r w:rsidRPr="000A73FF">
        <w:rPr>
          <w:rFonts w:ascii="Times New Roman" w:hAnsi="Times New Roman" w:cs="Times New Roman"/>
          <w:sz w:val="24"/>
          <w:szCs w:val="28"/>
        </w:rPr>
        <w:t>Supplementary Table. 1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6"/>
        <w:gridCol w:w="3166"/>
        <w:gridCol w:w="3556"/>
      </w:tblGrid>
      <w:tr w:rsidR="001103AA" w:rsidRPr="000A73FF" w14:paraId="5A3A72A7" w14:textId="77777777" w:rsidTr="00C127B1">
        <w:trPr>
          <w:trHeight w:val="397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EDD356D" w14:textId="77777777" w:rsidR="001103AA" w:rsidRPr="000A73FF" w:rsidRDefault="001103AA" w:rsidP="00C127B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73FF">
              <w:rPr>
                <w:rFonts w:ascii="Times New Roman" w:hAnsi="Times New Roman" w:cs="Times New Roman"/>
                <w:sz w:val="18"/>
                <w:szCs w:val="18"/>
              </w:rPr>
              <w:t>Premier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2757468E" w14:textId="77777777" w:rsidR="001103AA" w:rsidRPr="000A73FF" w:rsidRDefault="001103AA" w:rsidP="00C127B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73FF">
              <w:rPr>
                <w:rFonts w:ascii="Times New Roman" w:hAnsi="Times New Roman" w:cs="Times New Roman"/>
                <w:sz w:val="18"/>
                <w:szCs w:val="18"/>
              </w:rPr>
              <w:t>Sequence</w:t>
            </w:r>
          </w:p>
        </w:tc>
      </w:tr>
      <w:tr w:rsidR="001103AA" w:rsidRPr="000A73FF" w14:paraId="44B533FE" w14:textId="77777777" w:rsidTr="00C127B1">
        <w:trPr>
          <w:trHeight w:val="397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F4D4BEF" w14:textId="77777777" w:rsidR="001103AA" w:rsidRPr="000A73FF" w:rsidRDefault="001103AA" w:rsidP="00C127B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66CC71" w14:textId="77777777" w:rsidR="001103AA" w:rsidRPr="000A73FF" w:rsidRDefault="001103AA" w:rsidP="00C127B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73F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orwar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9BDE2DE" w14:textId="77777777" w:rsidR="001103AA" w:rsidRPr="000A73FF" w:rsidRDefault="001103AA" w:rsidP="00C127B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73F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verse</w:t>
            </w:r>
          </w:p>
        </w:tc>
      </w:tr>
      <w:tr w:rsidR="001103AA" w:rsidRPr="000A73FF" w14:paraId="1A721D7B" w14:textId="77777777" w:rsidTr="00C127B1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6986CD7" w14:textId="77777777" w:rsidR="001103AA" w:rsidRPr="000A73FF" w:rsidRDefault="001103AA" w:rsidP="00C127B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73F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β-act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0945E94" w14:textId="77777777" w:rsidR="001103AA" w:rsidRPr="000A73FF" w:rsidRDefault="001103AA" w:rsidP="00C127B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73F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GCACCACCATGTACCCTG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6FD31F3" w14:textId="77777777" w:rsidR="001103AA" w:rsidRPr="000A73FF" w:rsidRDefault="001103AA" w:rsidP="00C127B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73F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ACGGAGTACTTGCGCTCA</w:t>
            </w:r>
          </w:p>
        </w:tc>
      </w:tr>
      <w:tr w:rsidR="001103AA" w:rsidRPr="000A73FF" w14:paraId="64C22A13" w14:textId="77777777" w:rsidTr="00C127B1">
        <w:trPr>
          <w:trHeight w:val="397"/>
          <w:jc w:val="center"/>
        </w:trPr>
        <w:tc>
          <w:tcPr>
            <w:tcW w:w="0" w:type="auto"/>
            <w:vAlign w:val="center"/>
          </w:tcPr>
          <w:p w14:paraId="26E1C83C" w14:textId="77777777" w:rsidR="001103AA" w:rsidRPr="000A73FF" w:rsidRDefault="001103AA" w:rsidP="00C127B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73F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MOF</w:t>
            </w:r>
            <w:proofErr w:type="spellEnd"/>
          </w:p>
        </w:tc>
        <w:tc>
          <w:tcPr>
            <w:tcW w:w="0" w:type="auto"/>
            <w:vAlign w:val="center"/>
          </w:tcPr>
          <w:p w14:paraId="3ECB6363" w14:textId="77777777" w:rsidR="001103AA" w:rsidRPr="000A73FF" w:rsidRDefault="001103AA" w:rsidP="00C127B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73F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GCCAGATGACCAGTATCACC</w:t>
            </w:r>
          </w:p>
        </w:tc>
        <w:tc>
          <w:tcPr>
            <w:tcW w:w="0" w:type="auto"/>
            <w:vAlign w:val="center"/>
          </w:tcPr>
          <w:p w14:paraId="1BB0B2A5" w14:textId="77777777" w:rsidR="001103AA" w:rsidRPr="000A73FF" w:rsidRDefault="001103AA" w:rsidP="00C127B1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73F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CCCTTCCAGTACTTGACCA</w:t>
            </w:r>
          </w:p>
        </w:tc>
      </w:tr>
      <w:tr w:rsidR="001103AA" w:rsidRPr="000A73FF" w14:paraId="1786F4F0" w14:textId="77777777" w:rsidTr="00C127B1">
        <w:trPr>
          <w:trHeight w:val="397"/>
          <w:jc w:val="center"/>
        </w:trPr>
        <w:tc>
          <w:tcPr>
            <w:tcW w:w="0" w:type="auto"/>
            <w:vAlign w:val="center"/>
          </w:tcPr>
          <w:p w14:paraId="07D4F558" w14:textId="77777777" w:rsidR="001103AA" w:rsidRPr="000A73FF" w:rsidRDefault="001103AA" w:rsidP="00C127B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73FF">
              <w:rPr>
                <w:rFonts w:ascii="Times New Roman" w:hAnsi="Times New Roman" w:cs="Times New Roman"/>
                <w:sz w:val="18"/>
                <w:szCs w:val="18"/>
              </w:rPr>
              <w:t>MDM2</w:t>
            </w:r>
          </w:p>
        </w:tc>
        <w:tc>
          <w:tcPr>
            <w:tcW w:w="0" w:type="auto"/>
            <w:vAlign w:val="center"/>
          </w:tcPr>
          <w:p w14:paraId="0FD4EDAA" w14:textId="77777777" w:rsidR="001103AA" w:rsidRPr="000A73FF" w:rsidRDefault="001103AA" w:rsidP="00C127B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73F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AAGTTACTGTGTATCAGGC</w:t>
            </w:r>
          </w:p>
        </w:tc>
        <w:tc>
          <w:tcPr>
            <w:tcW w:w="0" w:type="auto"/>
            <w:vAlign w:val="center"/>
          </w:tcPr>
          <w:p w14:paraId="76AE4B2D" w14:textId="77777777" w:rsidR="001103AA" w:rsidRPr="000A73FF" w:rsidRDefault="001103AA" w:rsidP="00C127B1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73F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GCATTTCCAATAGTCAGC</w:t>
            </w:r>
          </w:p>
        </w:tc>
      </w:tr>
      <w:tr w:rsidR="001103AA" w:rsidRPr="000A73FF" w14:paraId="5B6C4A60" w14:textId="77777777" w:rsidTr="00C127B1">
        <w:trPr>
          <w:trHeight w:val="397"/>
          <w:jc w:val="center"/>
        </w:trPr>
        <w:tc>
          <w:tcPr>
            <w:tcW w:w="0" w:type="auto"/>
            <w:vAlign w:val="center"/>
          </w:tcPr>
          <w:p w14:paraId="2F6F4AC5" w14:textId="77777777" w:rsidR="001103AA" w:rsidRPr="000A73FF" w:rsidRDefault="001103AA" w:rsidP="00C127B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73F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53</w:t>
            </w:r>
          </w:p>
        </w:tc>
        <w:tc>
          <w:tcPr>
            <w:tcW w:w="0" w:type="auto"/>
            <w:vAlign w:val="center"/>
          </w:tcPr>
          <w:p w14:paraId="5B942827" w14:textId="77777777" w:rsidR="001103AA" w:rsidRPr="000A73FF" w:rsidRDefault="001103AA" w:rsidP="00C127B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73F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TCCTCAGCATCTTATCCGAGT</w:t>
            </w:r>
          </w:p>
        </w:tc>
        <w:tc>
          <w:tcPr>
            <w:tcW w:w="0" w:type="auto"/>
            <w:vAlign w:val="center"/>
          </w:tcPr>
          <w:p w14:paraId="5DD55009" w14:textId="77777777" w:rsidR="001103AA" w:rsidRPr="000A73FF" w:rsidRDefault="001103AA" w:rsidP="00C127B1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73F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GTACAGTCAGAGCCAACCTCA</w:t>
            </w:r>
          </w:p>
        </w:tc>
      </w:tr>
      <w:tr w:rsidR="001103AA" w:rsidRPr="000A73FF" w14:paraId="6728F76C" w14:textId="77777777" w:rsidTr="00C127B1">
        <w:trPr>
          <w:trHeight w:val="397"/>
          <w:jc w:val="center"/>
        </w:trPr>
        <w:tc>
          <w:tcPr>
            <w:tcW w:w="0" w:type="auto"/>
            <w:vAlign w:val="center"/>
          </w:tcPr>
          <w:p w14:paraId="646E2E4C" w14:textId="77777777" w:rsidR="001103AA" w:rsidRPr="000A73FF" w:rsidRDefault="001103AA" w:rsidP="00C127B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73F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cl-2</w:t>
            </w:r>
          </w:p>
        </w:tc>
        <w:tc>
          <w:tcPr>
            <w:tcW w:w="0" w:type="auto"/>
            <w:vAlign w:val="center"/>
          </w:tcPr>
          <w:p w14:paraId="71F30940" w14:textId="77777777" w:rsidR="001103AA" w:rsidRPr="000A73FF" w:rsidRDefault="001103AA" w:rsidP="00C127B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73F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ACGACTTCTCCCGCCGCTA</w:t>
            </w:r>
          </w:p>
        </w:tc>
        <w:tc>
          <w:tcPr>
            <w:tcW w:w="0" w:type="auto"/>
            <w:vAlign w:val="center"/>
          </w:tcPr>
          <w:p w14:paraId="13B6CED2" w14:textId="77777777" w:rsidR="001103AA" w:rsidRPr="000A73FF" w:rsidRDefault="001103AA" w:rsidP="00C127B1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73F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CATCTCCCGGTTGACGCTCT</w:t>
            </w:r>
          </w:p>
        </w:tc>
      </w:tr>
      <w:tr w:rsidR="001103AA" w:rsidRPr="000A73FF" w14:paraId="405082CB" w14:textId="77777777" w:rsidTr="00C127B1">
        <w:trPr>
          <w:trHeight w:val="397"/>
          <w:jc w:val="center"/>
        </w:trPr>
        <w:tc>
          <w:tcPr>
            <w:tcW w:w="0" w:type="auto"/>
            <w:vAlign w:val="center"/>
          </w:tcPr>
          <w:p w14:paraId="29A8DFB9" w14:textId="77777777" w:rsidR="001103AA" w:rsidRPr="000A73FF" w:rsidRDefault="001103AA" w:rsidP="00C127B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73FF">
              <w:rPr>
                <w:rFonts w:ascii="Times New Roman" w:hAnsi="Times New Roman" w:cs="Times New Roman"/>
                <w:sz w:val="18"/>
                <w:szCs w:val="18"/>
              </w:rPr>
              <w:t>Bak</w:t>
            </w:r>
            <w:proofErr w:type="spellEnd"/>
          </w:p>
        </w:tc>
        <w:tc>
          <w:tcPr>
            <w:tcW w:w="0" w:type="auto"/>
            <w:vAlign w:val="center"/>
          </w:tcPr>
          <w:p w14:paraId="4E9B8EDA" w14:textId="77777777" w:rsidR="001103AA" w:rsidRPr="000A73FF" w:rsidRDefault="001103AA" w:rsidP="00C127B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73F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CACCAGCCTGTTTGAG</w:t>
            </w:r>
          </w:p>
        </w:tc>
        <w:tc>
          <w:tcPr>
            <w:tcW w:w="0" w:type="auto"/>
            <w:vAlign w:val="center"/>
          </w:tcPr>
          <w:p w14:paraId="40C42872" w14:textId="77777777" w:rsidR="001103AA" w:rsidRPr="000A73FF" w:rsidRDefault="001103AA" w:rsidP="00C127B1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73F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GCCACCCAGCCACCC</w:t>
            </w:r>
          </w:p>
        </w:tc>
      </w:tr>
      <w:tr w:rsidR="001103AA" w:rsidRPr="000A73FF" w14:paraId="1F654076" w14:textId="77777777" w:rsidTr="00C127B1">
        <w:trPr>
          <w:trHeight w:val="397"/>
          <w:jc w:val="center"/>
        </w:trPr>
        <w:tc>
          <w:tcPr>
            <w:tcW w:w="0" w:type="auto"/>
            <w:vAlign w:val="center"/>
          </w:tcPr>
          <w:p w14:paraId="6BB6765E" w14:textId="77777777" w:rsidR="001103AA" w:rsidRPr="000A73FF" w:rsidRDefault="001103AA" w:rsidP="00C127B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73FF">
              <w:rPr>
                <w:rFonts w:ascii="Times New Roman" w:hAnsi="Times New Roman" w:cs="Times New Roman"/>
                <w:sz w:val="18"/>
                <w:szCs w:val="18"/>
              </w:rPr>
              <w:t>Bid</w:t>
            </w:r>
          </w:p>
        </w:tc>
        <w:tc>
          <w:tcPr>
            <w:tcW w:w="0" w:type="auto"/>
            <w:vAlign w:val="center"/>
          </w:tcPr>
          <w:p w14:paraId="51E7DF12" w14:textId="77777777" w:rsidR="001103AA" w:rsidRPr="000A73FF" w:rsidRDefault="001103AA" w:rsidP="00C127B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73F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GTGTTTGGCTTCCTCCAA</w:t>
            </w:r>
          </w:p>
        </w:tc>
        <w:tc>
          <w:tcPr>
            <w:tcW w:w="0" w:type="auto"/>
            <w:vAlign w:val="center"/>
          </w:tcPr>
          <w:p w14:paraId="4765972C" w14:textId="77777777" w:rsidR="001103AA" w:rsidRPr="000A73FF" w:rsidRDefault="001103AA" w:rsidP="00C127B1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73F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ATCTGCCTCTATTCTTCCC</w:t>
            </w:r>
          </w:p>
        </w:tc>
      </w:tr>
      <w:tr w:rsidR="001103AA" w:rsidRPr="000A73FF" w14:paraId="0A261C14" w14:textId="77777777" w:rsidTr="00C127B1">
        <w:trPr>
          <w:trHeight w:val="397"/>
          <w:jc w:val="center"/>
        </w:trPr>
        <w:tc>
          <w:tcPr>
            <w:tcW w:w="0" w:type="auto"/>
            <w:vAlign w:val="center"/>
          </w:tcPr>
          <w:p w14:paraId="0A66C1AB" w14:textId="77777777" w:rsidR="001103AA" w:rsidRPr="000A73FF" w:rsidRDefault="001103AA" w:rsidP="00C127B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73F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xa</w:t>
            </w:r>
            <w:proofErr w:type="spellEnd"/>
          </w:p>
        </w:tc>
        <w:tc>
          <w:tcPr>
            <w:tcW w:w="0" w:type="auto"/>
            <w:vAlign w:val="center"/>
          </w:tcPr>
          <w:p w14:paraId="23206596" w14:textId="77777777" w:rsidR="001103AA" w:rsidRPr="000A73FF" w:rsidRDefault="001103AA" w:rsidP="00C127B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73F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GAAGTCGAGTGTGCTACTCAAC</w:t>
            </w:r>
          </w:p>
        </w:tc>
        <w:tc>
          <w:tcPr>
            <w:tcW w:w="0" w:type="auto"/>
            <w:vAlign w:val="center"/>
          </w:tcPr>
          <w:p w14:paraId="2CE5E244" w14:textId="77777777" w:rsidR="001103AA" w:rsidRPr="000A73FF" w:rsidRDefault="001103AA" w:rsidP="00C127B1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73F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GAAGAGTTTGGATATCAGATTCAGA</w:t>
            </w:r>
          </w:p>
        </w:tc>
      </w:tr>
      <w:tr w:rsidR="001103AA" w:rsidRPr="000A73FF" w14:paraId="340D007C" w14:textId="77777777" w:rsidTr="00C127B1">
        <w:trPr>
          <w:trHeight w:val="397"/>
          <w:jc w:val="center"/>
        </w:trPr>
        <w:tc>
          <w:tcPr>
            <w:tcW w:w="0" w:type="auto"/>
            <w:vAlign w:val="center"/>
          </w:tcPr>
          <w:p w14:paraId="730FE8C7" w14:textId="77777777" w:rsidR="001103AA" w:rsidRPr="000A73FF" w:rsidRDefault="001103AA" w:rsidP="00C127B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73F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as</w:t>
            </w:r>
            <w:proofErr w:type="spellEnd"/>
          </w:p>
        </w:tc>
        <w:tc>
          <w:tcPr>
            <w:tcW w:w="0" w:type="auto"/>
            <w:vAlign w:val="center"/>
          </w:tcPr>
          <w:p w14:paraId="44621F5E" w14:textId="77777777" w:rsidR="001103AA" w:rsidRPr="000A73FF" w:rsidRDefault="001103AA" w:rsidP="00C127B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73F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CCTGAAACAGTGGCAAT</w:t>
            </w:r>
          </w:p>
        </w:tc>
        <w:tc>
          <w:tcPr>
            <w:tcW w:w="0" w:type="auto"/>
            <w:vAlign w:val="center"/>
          </w:tcPr>
          <w:p w14:paraId="035A2368" w14:textId="77777777" w:rsidR="001103AA" w:rsidRPr="000A73FF" w:rsidRDefault="001103AA" w:rsidP="00C127B1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73F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GCCAATTACGAAGCAG</w:t>
            </w:r>
          </w:p>
        </w:tc>
      </w:tr>
      <w:tr w:rsidR="001103AA" w:rsidRPr="000A73FF" w14:paraId="472E98B0" w14:textId="77777777" w:rsidTr="00C127B1">
        <w:trPr>
          <w:trHeight w:val="397"/>
          <w:jc w:val="center"/>
        </w:trPr>
        <w:tc>
          <w:tcPr>
            <w:tcW w:w="0" w:type="auto"/>
            <w:vAlign w:val="center"/>
          </w:tcPr>
          <w:p w14:paraId="71D85542" w14:textId="77777777" w:rsidR="001103AA" w:rsidRPr="000A73FF" w:rsidRDefault="001103AA" w:rsidP="00C127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73F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nog</w:t>
            </w:r>
          </w:p>
        </w:tc>
        <w:tc>
          <w:tcPr>
            <w:tcW w:w="0" w:type="auto"/>
            <w:vAlign w:val="center"/>
          </w:tcPr>
          <w:p w14:paraId="134BB85F" w14:textId="77777777" w:rsidR="001103AA" w:rsidRPr="000A73FF" w:rsidRDefault="001103AA" w:rsidP="00C127B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73FF">
              <w:rPr>
                <w:rFonts w:ascii="Times New Roman" w:hAnsi="Times New Roman" w:cs="Times New Roman"/>
                <w:sz w:val="18"/>
                <w:szCs w:val="18"/>
              </w:rPr>
              <w:t>CCCCAGCCTTTACTCTTCCTA</w:t>
            </w:r>
          </w:p>
        </w:tc>
        <w:tc>
          <w:tcPr>
            <w:tcW w:w="0" w:type="auto"/>
            <w:vAlign w:val="center"/>
          </w:tcPr>
          <w:p w14:paraId="5AECBD7F" w14:textId="77777777" w:rsidR="001103AA" w:rsidRPr="000A73FF" w:rsidRDefault="001103AA" w:rsidP="00C127B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73FF">
              <w:rPr>
                <w:rFonts w:ascii="Times New Roman" w:hAnsi="Times New Roman" w:cs="Times New Roman"/>
                <w:sz w:val="18"/>
                <w:szCs w:val="18"/>
              </w:rPr>
              <w:t>CCAGGTTGAATTGTTCCAGGTC</w:t>
            </w:r>
          </w:p>
        </w:tc>
      </w:tr>
      <w:tr w:rsidR="001103AA" w:rsidRPr="000A73FF" w14:paraId="00784F68" w14:textId="77777777" w:rsidTr="00C127B1">
        <w:trPr>
          <w:trHeight w:val="397"/>
          <w:jc w:val="center"/>
        </w:trPr>
        <w:tc>
          <w:tcPr>
            <w:tcW w:w="0" w:type="auto"/>
            <w:vAlign w:val="center"/>
          </w:tcPr>
          <w:p w14:paraId="61A472D3" w14:textId="77777777" w:rsidR="001103AA" w:rsidRPr="000A73FF" w:rsidRDefault="001103AA" w:rsidP="00C127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73F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CT4</w:t>
            </w:r>
          </w:p>
        </w:tc>
        <w:tc>
          <w:tcPr>
            <w:tcW w:w="0" w:type="auto"/>
            <w:vAlign w:val="center"/>
          </w:tcPr>
          <w:p w14:paraId="7CD5EF27" w14:textId="77777777" w:rsidR="001103AA" w:rsidRPr="000A73FF" w:rsidRDefault="001103AA" w:rsidP="00C127B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73F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AAGCAGAAACCCTCGTGC</w:t>
            </w:r>
          </w:p>
        </w:tc>
        <w:tc>
          <w:tcPr>
            <w:tcW w:w="0" w:type="auto"/>
            <w:vAlign w:val="center"/>
          </w:tcPr>
          <w:p w14:paraId="36449797" w14:textId="77777777" w:rsidR="001103AA" w:rsidRPr="000A73FF" w:rsidRDefault="001103AA" w:rsidP="00C127B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73FF">
              <w:rPr>
                <w:rFonts w:ascii="Times New Roman" w:hAnsi="Times New Roman" w:cs="Times New Roman"/>
                <w:sz w:val="18"/>
                <w:szCs w:val="18"/>
              </w:rPr>
              <w:t>TCTCACTCGGTTCTCGATACTG</w:t>
            </w:r>
          </w:p>
        </w:tc>
      </w:tr>
      <w:tr w:rsidR="001103AA" w:rsidRPr="000A73FF" w14:paraId="013F7423" w14:textId="77777777" w:rsidTr="00C127B1">
        <w:trPr>
          <w:trHeight w:val="397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28AEA34" w14:textId="77777777" w:rsidR="001103AA" w:rsidRPr="000A73FF" w:rsidRDefault="001103AA" w:rsidP="00C127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73F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OX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64780D1" w14:textId="77777777" w:rsidR="001103AA" w:rsidRPr="000A73FF" w:rsidRDefault="001103AA" w:rsidP="00C127B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0A73F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GACAGTTACGCGCACA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025B28C" w14:textId="77777777" w:rsidR="001103AA" w:rsidRPr="000A73FF" w:rsidRDefault="001103AA" w:rsidP="00C127B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0A73F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AGTAGGACATGCTGTAGGT</w:t>
            </w:r>
          </w:p>
        </w:tc>
      </w:tr>
    </w:tbl>
    <w:p w14:paraId="5EFFABA0" w14:textId="77777777" w:rsidR="00523D3C" w:rsidRPr="001103AA" w:rsidRDefault="00523D3C" w:rsidP="001103AA">
      <w:pPr>
        <w:rPr>
          <w:rFonts w:hint="eastAsia"/>
        </w:rPr>
      </w:pPr>
    </w:p>
    <w:sectPr w:rsidR="00523D3C" w:rsidRPr="001103AA" w:rsidSect="001103AA">
      <w:footerReference w:type="default" r:id="rId6"/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128360" w14:textId="77777777" w:rsidR="00E95492" w:rsidRDefault="00E95492" w:rsidP="001103AA">
      <w:r>
        <w:separator/>
      </w:r>
    </w:p>
  </w:endnote>
  <w:endnote w:type="continuationSeparator" w:id="0">
    <w:p w14:paraId="579C34FC" w14:textId="77777777" w:rsidR="00E95492" w:rsidRDefault="00E95492" w:rsidP="001103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3607943"/>
      <w:docPartObj>
        <w:docPartGallery w:val="Page Numbers (Bottom of Page)"/>
        <w:docPartUnique/>
      </w:docPartObj>
    </w:sdtPr>
    <w:sdtContent>
      <w:p w14:paraId="7AFDDBD5" w14:textId="77777777" w:rsidR="00E96230" w:rsidRDefault="0000000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7E76C0B" w14:textId="77777777" w:rsidR="00E96230" w:rsidRDefault="0000000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B6D446" w14:textId="77777777" w:rsidR="00E95492" w:rsidRDefault="00E95492" w:rsidP="001103AA">
      <w:r>
        <w:separator/>
      </w:r>
    </w:p>
  </w:footnote>
  <w:footnote w:type="continuationSeparator" w:id="0">
    <w:p w14:paraId="5D6A3BD2" w14:textId="77777777" w:rsidR="00E95492" w:rsidRDefault="00E95492" w:rsidP="001103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DDF"/>
    <w:rsid w:val="001103AA"/>
    <w:rsid w:val="00523D3C"/>
    <w:rsid w:val="00675DDF"/>
    <w:rsid w:val="00E95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219880"/>
  <w15:chartTrackingRefBased/>
  <w15:docId w15:val="{9D009191-B074-452D-8F8E-18AA057F1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03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03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03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03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03AA"/>
    <w:rPr>
      <w:sz w:val="18"/>
      <w:szCs w:val="18"/>
    </w:rPr>
  </w:style>
  <w:style w:type="table" w:styleId="a7">
    <w:name w:val="Table Grid"/>
    <w:basedOn w:val="a1"/>
    <w:uiPriority w:val="39"/>
    <w:rsid w:val="001103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1103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2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sulong2016@163.com</dc:creator>
  <cp:keywords/>
  <dc:description/>
  <cp:lastModifiedBy>xusulong2016@163.com</cp:lastModifiedBy>
  <cp:revision>2</cp:revision>
  <dcterms:created xsi:type="dcterms:W3CDTF">2023-04-30T01:44:00Z</dcterms:created>
  <dcterms:modified xsi:type="dcterms:W3CDTF">2023-04-30T01:45:00Z</dcterms:modified>
</cp:coreProperties>
</file>